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 2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22</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 the study does not have a sponsor</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 the study does not have a sponsor</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6-7, 9, 11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This study is performed under a waiver of informed consent and includes all-comers eligible for study inclusion not meeting exclusion criteri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As patients are physically staying within usual care or attending Bridge Clinic, it is not possible to blind within this study.</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This is not a blinded study.</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A DMC was not deemed necessary for this study.</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There is no planned interim analysi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 Any events that would be experienced are captured as part of the usual care workflows in the clinic and within the hospital and they will be appropriately managed clinically.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There are no plans for auditing the trial conduc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 protocol modifications approved by the IRB will be updated within appropriate avenues (e.g. ct.gov) but will not be shared with any additional partie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 this is not currently planned.</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this is not currently planned.</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 This study is being performed under a waiver of informed consent.</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 This is not currently planned.</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13:45:00Z</dcterms:created>
  <dc:creator>JKitchen</dc:creator>
  <dc:description/>
  <cp:keywords/>
  <dc:language>en-US</dc:language>
  <cp:lastModifiedBy>Marcovitz, David E</cp:lastModifiedBy>
  <dcterms:modified xsi:type="dcterms:W3CDTF">2021-09-27T13:45:00Z</dcterms:modified>
  <cp:revision>2</cp:revision>
  <dc:subject/>
  <dc:title>Table 1  SPIRIT 2013 checklist: recommended items to address in a clinical trial protocol and related documents*</dc:title>
</cp:coreProperties>
</file>